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07" w:type="dxa"/>
        <w:tblLayout w:type="fixed"/>
        <w:tblLook w:val="04A0" w:firstRow="1" w:lastRow="0" w:firstColumn="1" w:lastColumn="0" w:noHBand="0" w:noVBand="1"/>
      </w:tblPr>
      <w:tblGrid>
        <w:gridCol w:w="2886"/>
        <w:gridCol w:w="528"/>
        <w:gridCol w:w="7678"/>
        <w:gridCol w:w="850"/>
        <w:gridCol w:w="1559"/>
      </w:tblGrid>
      <w:tr w:rsidR="00936DD0" w14:paraId="4FB3A0A6" w14:textId="77777777" w:rsidTr="00B16986">
        <w:trPr>
          <w:trHeight w:val="238"/>
        </w:trPr>
        <w:tc>
          <w:tcPr>
            <w:tcW w:w="11092" w:type="dxa"/>
            <w:gridSpan w:val="3"/>
            <w:tcBorders>
              <w:top w:val="single" w:sz="2" w:space="0" w:color="000000"/>
            </w:tcBorders>
            <w:shd w:val="clear" w:color="auto" w:fill="F0F1F1"/>
          </w:tcPr>
          <w:p w14:paraId="20ED6E77" w14:textId="77777777" w:rsidR="00936DD0" w:rsidRDefault="00DF6835">
            <w:pPr>
              <w:ind w:left="8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ONSORT 2025 checklist of information to include when reporting a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tria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val="clear" w:color="auto" w:fill="F0F1F1"/>
          </w:tcPr>
          <w:p w14:paraId="248A2B55" w14:textId="77777777" w:rsidR="00936DD0" w:rsidRDefault="00936DD0">
            <w:pPr>
              <w:ind w:left="80"/>
              <w:rPr>
                <w:rFonts w:ascii="Times New Roman" w:eastAsia="宋体" w:hAnsi="Times New Roman" w:cs="宋体"/>
                <w:sz w:val="21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single" w:sz="2" w:space="0" w:color="000000"/>
            </w:tcBorders>
            <w:shd w:val="clear" w:color="auto" w:fill="F0F1F1"/>
          </w:tcPr>
          <w:p w14:paraId="6B75D3A7" w14:textId="77777777" w:rsidR="00936DD0" w:rsidRDefault="00936DD0">
            <w:pPr>
              <w:ind w:left="80"/>
              <w:rPr>
                <w:rFonts w:ascii="Times New Roman" w:eastAsia="宋体" w:hAnsi="Times New Roman" w:cs="宋体"/>
                <w:sz w:val="21"/>
                <w:szCs w:val="16"/>
                <w:lang w:eastAsia="zh-CN"/>
              </w:rPr>
            </w:pPr>
          </w:p>
        </w:tc>
      </w:tr>
      <w:tr w:rsidR="00936DD0" w14:paraId="4D96AD9F" w14:textId="77777777" w:rsidTr="00B16986">
        <w:trPr>
          <w:trHeight w:val="225"/>
        </w:trPr>
        <w:tc>
          <w:tcPr>
            <w:tcW w:w="2886" w:type="dxa"/>
            <w:shd w:val="clear" w:color="auto" w:fill="D1D2D4"/>
          </w:tcPr>
          <w:p w14:paraId="3926DCD8" w14:textId="33748593" w:rsidR="00936DD0" w:rsidRDefault="00F02817">
            <w:pPr>
              <w:ind w:lef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2817">
              <w:rPr>
                <w:rFonts w:ascii="Times New Roman" w:eastAsia="宋体" w:hAnsi="Times New Roman" w:cs="Times New Roman"/>
                <w:sz w:val="21"/>
                <w:szCs w:val="21"/>
              </w:rPr>
              <w:t>Section/topic</w:t>
            </w:r>
          </w:p>
        </w:tc>
        <w:tc>
          <w:tcPr>
            <w:tcW w:w="528" w:type="dxa"/>
            <w:shd w:val="clear" w:color="auto" w:fill="D1D2D4"/>
          </w:tcPr>
          <w:p w14:paraId="22F30A76" w14:textId="77777777" w:rsidR="00936DD0" w:rsidRDefault="00DF6835">
            <w:pPr>
              <w:ind w:left="99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678" w:type="dxa"/>
            <w:shd w:val="clear" w:color="auto" w:fill="D1D2D4"/>
          </w:tcPr>
          <w:p w14:paraId="60E508FD" w14:textId="32978E44" w:rsidR="00936DD0" w:rsidRDefault="00F02817">
            <w:pPr>
              <w:ind w:left="220"/>
              <w:rPr>
                <w:rFonts w:ascii="Times New Roman" w:hAnsi="Times New Roman" w:cs="Times New Roman"/>
                <w:sz w:val="21"/>
                <w:szCs w:val="21"/>
              </w:rPr>
            </w:pPr>
            <w:r w:rsidRPr="00F02817">
              <w:rPr>
                <w:rFonts w:ascii="Times New Roman" w:eastAsia="宋体" w:hAnsi="Times New Roman" w:cs="Times New Roman"/>
                <w:sz w:val="21"/>
                <w:szCs w:val="21"/>
              </w:rPr>
              <w:t>CONSORT 2025 checklist item description</w:t>
            </w:r>
          </w:p>
        </w:tc>
        <w:tc>
          <w:tcPr>
            <w:tcW w:w="850" w:type="dxa"/>
            <w:shd w:val="clear" w:color="auto" w:fill="D1D2D4"/>
          </w:tcPr>
          <w:p w14:paraId="01528650" w14:textId="77777777" w:rsidR="00936DD0" w:rsidRDefault="00DF6835" w:rsidP="00715D98">
            <w:pPr>
              <w:ind w:left="198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/No</w:t>
            </w:r>
          </w:p>
        </w:tc>
        <w:tc>
          <w:tcPr>
            <w:tcW w:w="1559" w:type="dxa"/>
            <w:shd w:val="clear" w:color="auto" w:fill="D1D2D4"/>
          </w:tcPr>
          <w:p w14:paraId="664BB469" w14:textId="77777777" w:rsidR="00936DD0" w:rsidRDefault="00DF6835">
            <w:pPr>
              <w:ind w:left="220"/>
              <w:rPr>
                <w:rFonts w:ascii="Times New Roman" w:eastAsia="宋体" w:hAnsi="Times New Roman" w:cs="宋体"/>
                <w:sz w:val="21"/>
                <w:szCs w:val="14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</w:rPr>
              <w:t>Number of rows</w:t>
            </w:r>
          </w:p>
        </w:tc>
      </w:tr>
      <w:tr w:rsidR="00936DD0" w14:paraId="270E7DE4" w14:textId="77777777" w:rsidTr="00B16986">
        <w:trPr>
          <w:trHeight w:val="217"/>
        </w:trPr>
        <w:tc>
          <w:tcPr>
            <w:tcW w:w="11092" w:type="dxa"/>
            <w:gridSpan w:val="3"/>
            <w:tcBorders>
              <w:bottom w:val="single" w:sz="2" w:space="0" w:color="000000"/>
            </w:tcBorders>
            <w:shd w:val="clear" w:color="auto" w:fill="F0F1F1"/>
          </w:tcPr>
          <w:p w14:paraId="288F9331" w14:textId="5E3BEADB" w:rsidR="00936DD0" w:rsidRDefault="00F02817">
            <w:pPr>
              <w:ind w:left="80" w:rightChars="657" w:right="1445"/>
              <w:rPr>
                <w:rFonts w:ascii="Times New Roman" w:hAnsi="Times New Roman" w:cs="Times New Roman"/>
                <w:sz w:val="21"/>
                <w:szCs w:val="21"/>
              </w:rPr>
            </w:pPr>
            <w:r w:rsidRPr="00F02817">
              <w:rPr>
                <w:rFonts w:ascii="Times New Roman" w:eastAsia="宋体" w:hAnsi="Times New Roman" w:cs="Times New Roman"/>
                <w:sz w:val="21"/>
                <w:szCs w:val="21"/>
              </w:rPr>
              <w:t>Title and abstract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val="clear" w:color="auto" w:fill="F0F1F1"/>
          </w:tcPr>
          <w:p w14:paraId="0CD6129D" w14:textId="77777777" w:rsidR="00936DD0" w:rsidRDefault="00936DD0">
            <w:pPr>
              <w:ind w:left="80" w:rightChars="657" w:right="1445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F0F1F1"/>
            <w:vAlign w:val="center"/>
          </w:tcPr>
          <w:p w14:paraId="35011EF8" w14:textId="77777777" w:rsidR="00936DD0" w:rsidRDefault="00936DD0">
            <w:pPr>
              <w:jc w:val="center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6ADC91DB" w14:textId="77777777" w:rsidTr="00B16986">
        <w:trPr>
          <w:trHeight w:val="189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2006B6B" w14:textId="11C63984" w:rsidR="00936DD0" w:rsidRDefault="00DF6835">
            <w:pPr>
              <w:ind w:left="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itle and structured abstract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1525CEAD" w14:textId="77777777" w:rsidR="00936DD0" w:rsidRDefault="00DF6835">
            <w:pPr>
              <w:ind w:left="7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66767E6A" w14:textId="7C993645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dentification as a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rial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4D0AC6F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9C64AAA" w14:textId="32172D1D" w:rsidR="00936DD0" w:rsidRDefault="00010C2B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-3</w:t>
            </w:r>
          </w:p>
        </w:tc>
      </w:tr>
      <w:tr w:rsidR="00936DD0" w14:paraId="30C117A2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2AD4673C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31893932" w14:textId="77777777" w:rsidR="00936DD0" w:rsidRDefault="00DF6835">
            <w:pPr>
              <w:ind w:left="79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7864092E" w14:textId="1CC3F38C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tructured summary of the trial design, methods, results, and conclusion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1A7E20C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FDDAE58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32-63</w:t>
            </w:r>
          </w:p>
        </w:tc>
      </w:tr>
      <w:tr w:rsidR="00936DD0" w14:paraId="75EC2A25" w14:textId="77777777" w:rsidTr="00B16986">
        <w:trPr>
          <w:trHeight w:val="189"/>
        </w:trPr>
        <w:tc>
          <w:tcPr>
            <w:tcW w:w="1109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AB4674F" w14:textId="06EB8D91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Open scienc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A75A206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DAF2595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</w:tr>
      <w:tr w:rsidR="00936DD0" w14:paraId="0CCE7567" w14:textId="77777777" w:rsidTr="00B16986">
        <w:trPr>
          <w:trHeight w:val="341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019D5BD" w14:textId="15A2B949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rial registratio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7A2976B8" w14:textId="388C5987" w:rsidR="00936DD0" w:rsidRDefault="00F02817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2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3BC607E" w14:textId="0C39C86F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ame of trial registry, identifying number (with URL) and date of registration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7D5BFB1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9314E1C" w14:textId="1D7D35D6" w:rsidR="00936DD0" w:rsidRDefault="00F02817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8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19</w:t>
            </w:r>
          </w:p>
        </w:tc>
      </w:tr>
      <w:tr w:rsidR="00936DD0" w14:paraId="7B5076AF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77AA9A9" w14:textId="3A304EB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rotocol and statistical analysis pla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67CBAFE7" w14:textId="77777777" w:rsidR="00936DD0" w:rsidRDefault="00DF6835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3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C282642" w14:textId="6A48A682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Where the trial protocol and statistical analysis plan can be access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71146C3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65EB543" w14:textId="7CDBED7E" w:rsidR="00936DD0" w:rsidRDefault="00DF6835">
            <w:pPr>
              <w:ind w:left="20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tatistical analysis plan can be accessed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 xml:space="preserve"> in line </w:t>
            </w:r>
          </w:p>
        </w:tc>
      </w:tr>
      <w:tr w:rsidR="00936DD0" w14:paraId="62CA4D45" w14:textId="77777777" w:rsidTr="00B16986">
        <w:trPr>
          <w:trHeight w:val="363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8E60711" w14:textId="4673990A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ata sharing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BA9FBCF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4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6F8673E" w14:textId="0AB56213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Where and how the individual de-identified participant data (including data dictionary), statistical code and any </w:t>
            </w:r>
          </w:p>
          <w:p w14:paraId="132DE581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ther materials can be access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62D1654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321FA61" w14:textId="58BDB6C9" w:rsidR="00936DD0" w:rsidRDefault="00F02817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3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78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79</w:t>
            </w:r>
          </w:p>
        </w:tc>
      </w:tr>
      <w:tr w:rsidR="00936DD0" w14:paraId="05FEE7E2" w14:textId="77777777" w:rsidTr="00B16986">
        <w:trPr>
          <w:trHeight w:val="363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6032DE1" w14:textId="2C5EBF28" w:rsidR="00936DD0" w:rsidRDefault="00DF6835" w:rsidP="00F0281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unding and conflicts of interest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303D419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4ECA83D" w14:textId="7E6E2438" w:rsidR="00936DD0" w:rsidRDefault="00DF6835" w:rsidP="00B16986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ources of funding and other support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upply of drugs), and role of funders in the design, conduct, analysis and reporting of the trial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CD740A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3AF6C10" w14:textId="4A30C666" w:rsidR="00936DD0" w:rsidRDefault="00F02817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3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70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74</w:t>
            </w:r>
          </w:p>
        </w:tc>
      </w:tr>
      <w:tr w:rsidR="00936DD0" w14:paraId="7860025C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1F1273AA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1EBFAD4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5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026816" w14:textId="045CA05D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inancial and other conflicts of interest of the manuscript author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DACAC98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CB59C08" w14:textId="21316D3B" w:rsidR="00936DD0" w:rsidRDefault="00F02817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3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76</w:t>
            </w:r>
          </w:p>
        </w:tc>
      </w:tr>
      <w:tr w:rsidR="00936DD0" w14:paraId="4E07C019" w14:textId="77777777" w:rsidTr="00B16986">
        <w:trPr>
          <w:trHeight w:val="189"/>
        </w:trPr>
        <w:tc>
          <w:tcPr>
            <w:tcW w:w="1109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64772B1" w14:textId="7080CB33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ntroduction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DA92C49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8D7BD29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</w:tr>
      <w:tr w:rsidR="00936DD0" w14:paraId="355416A5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A616A15" w14:textId="1800654E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ackground and rationale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62F69CB" w14:textId="77777777" w:rsidR="00936DD0" w:rsidRDefault="00DF6835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6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3FA5323" w14:textId="130F9968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cientific background and rational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B24EA75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E4AE1FC" w14:textId="680C262E" w:rsidR="00936DD0" w:rsidRDefault="00F02817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6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5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03</w:t>
            </w:r>
          </w:p>
        </w:tc>
      </w:tr>
      <w:tr w:rsidR="00936DD0" w14:paraId="7565DC06" w14:textId="77777777" w:rsidTr="00B16986">
        <w:trPr>
          <w:trHeight w:val="305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F582DE" w14:textId="048185A3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Objective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66AA7110" w14:textId="7BC56B92" w:rsidR="00936DD0" w:rsidRDefault="00F02817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7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3C05ABD" w14:textId="0781E0A6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pecific objectives related to benefits and harm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2782728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0C84D39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04-108</w:t>
            </w:r>
          </w:p>
        </w:tc>
      </w:tr>
      <w:tr w:rsidR="00936DD0" w14:paraId="02811910" w14:textId="77777777" w:rsidTr="00B16986">
        <w:trPr>
          <w:trHeight w:val="189"/>
        </w:trPr>
        <w:tc>
          <w:tcPr>
            <w:tcW w:w="1109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FB6CA70" w14:textId="1C93EA0B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ethod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E023B48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DFF6B00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</w:tr>
      <w:tr w:rsidR="00936DD0" w14:paraId="2C744D51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DAB1D48" w14:textId="71866223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atient and public involvement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  <w:vAlign w:val="center"/>
          </w:tcPr>
          <w:p w14:paraId="188F1BEB" w14:textId="77777777" w:rsidR="00936DD0" w:rsidRDefault="00DF6835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8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52EB8CC" w14:textId="007AA8F6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etails of patient or public involvement in the design, conduct and reporting of the tria</w:t>
            </w:r>
            <w:r w:rsidR="00B1698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266CE7D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4CC26C7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1-112</w:t>
            </w:r>
          </w:p>
          <w:p w14:paraId="031CD899" w14:textId="1C9C8439" w:rsidR="00936DD0" w:rsidRDefault="00F02817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19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21</w:t>
            </w:r>
          </w:p>
          <w:p w14:paraId="4A8F6DAD" w14:textId="1E8FAADC" w:rsidR="00936DD0" w:rsidRDefault="00AB55AD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3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35</w:t>
            </w:r>
          </w:p>
        </w:tc>
      </w:tr>
      <w:tr w:rsidR="00936DD0" w14:paraId="2EFFB636" w14:textId="77777777" w:rsidTr="00B16986">
        <w:trPr>
          <w:trHeight w:val="363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4C6E2CA" w14:textId="0FBF0555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rial desig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CF70200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10"/>
                <w:w w:val="115"/>
                <w:sz w:val="21"/>
                <w:szCs w:val="21"/>
              </w:rPr>
              <w:t>9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07F0663" w14:textId="70DF753F" w:rsidR="00936DD0" w:rsidRDefault="00DF6835">
            <w:pPr>
              <w:ind w:left="200" w:right="441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escription of trial design including type of trial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parallel group, crossover)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 xml:space="preserve">allocation ratio, and framework </w:t>
            </w:r>
          </w:p>
          <w:p w14:paraId="0B1490B2" w14:textId="77777777" w:rsidR="00936DD0" w:rsidRDefault="00DF6835">
            <w:pPr>
              <w:ind w:left="200" w:right="441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uperiority, equivalence, non-inferiority, exploratory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C119AC0" w14:textId="5B1B85D2" w:rsidR="00936DD0" w:rsidRDefault="00715D98" w:rsidP="00715D98">
            <w:pPr>
              <w:ind w:left="198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lastRenderedPageBreak/>
              <w:t>Y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9F8FD24" w14:textId="77777777" w:rsidR="00936DD0" w:rsidRDefault="00DF6835">
            <w:pPr>
              <w:ind w:left="200" w:right="441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1-113</w:t>
            </w:r>
          </w:p>
        </w:tc>
      </w:tr>
      <w:tr w:rsidR="00936DD0" w14:paraId="6E55BCF9" w14:textId="77777777" w:rsidTr="00B16986">
        <w:trPr>
          <w:trHeight w:val="363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2FDFC47" w14:textId="17688149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hanges to trial protocol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4C3EE49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0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F0F95DA" w14:textId="3B3FF414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Important changes to the trial after it commenced including any outcomes or analyses that were not prespecified, </w:t>
            </w:r>
          </w:p>
          <w:p w14:paraId="6B992CBA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with reason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440AC76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67EECBC" w14:textId="77777777" w:rsidR="00936DD0" w:rsidRDefault="00936DD0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75A60A94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A3FA1C1" w14:textId="1F83740A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rial setting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62D4859" w14:textId="77777777" w:rsidR="00936DD0" w:rsidRDefault="00DF6835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1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23D5301" w14:textId="11077622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ettings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community, hospital) and locations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countries, sites) where the trial was conduct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5A5B745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B45F501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3-115</w:t>
            </w:r>
          </w:p>
        </w:tc>
      </w:tr>
      <w:tr w:rsidR="00936DD0" w14:paraId="0341BD12" w14:textId="77777777" w:rsidTr="00B16986">
        <w:trPr>
          <w:trHeight w:val="189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DF0B8F6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ligibility criteria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6F4B679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2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508F23C" w14:textId="77777777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ligibility criteria for participant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89F7F3B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D30994A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5-135</w:t>
            </w:r>
          </w:p>
        </w:tc>
      </w:tr>
      <w:tr w:rsidR="00936DD0" w14:paraId="7AEAC48C" w14:textId="77777777" w:rsidTr="00B16986">
        <w:trPr>
          <w:trHeight w:val="363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0BFF03C7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140B187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2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5255097" w14:textId="16275A51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f applicable, eligibility criteria for sites and for individuals delivering the interventions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surgeons, </w:t>
            </w:r>
          </w:p>
          <w:p w14:paraId="39E75669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hysiotherapists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E45753F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14D7642" w14:textId="77777777" w:rsidR="00936DD0" w:rsidRDefault="00936DD0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3D68756B" w14:textId="77777777" w:rsidTr="00B16986">
        <w:trPr>
          <w:trHeight w:val="363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B8316DD" w14:textId="2651F1F0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ntervention and comparator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F10D443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3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A9620E0" w14:textId="30BB4287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Intervention and comparator with sufficient details to allow replication. If relevant, </w:t>
            </w:r>
            <w:proofErr w:type="gram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where</w:t>
            </w:r>
            <w:proofErr w:type="gram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additional materials </w:t>
            </w:r>
          </w:p>
          <w:p w14:paraId="13ABB5C1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escribing the intervention and comparator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intervention manual) can be access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4675B71" w14:textId="2AD03E4D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79C76D9" w14:textId="1AF413AE" w:rsidR="00936DD0" w:rsidRDefault="005F3112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 w:rsidR="00F02817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59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1</w:t>
            </w:r>
            <w:r w:rsidR="00F02817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87</w:t>
            </w:r>
          </w:p>
        </w:tc>
      </w:tr>
      <w:tr w:rsidR="00936DD0" w14:paraId="7A74AB6C" w14:textId="77777777" w:rsidTr="00B16986">
        <w:trPr>
          <w:trHeight w:val="537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B6D6E93" w14:textId="1D2F0386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utcome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037DC09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4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A012EFE" w14:textId="4D4C3CED" w:rsidR="00936DD0" w:rsidRDefault="00DF6835" w:rsidP="00B16986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respecified primary and secondary outcomes, including the specific measurement variable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ystolic blood pressure), analysis metric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change from baseline, final value, time to event), method of aggregation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median, proportion), and time point for each outcom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282E283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F9D4C70" w14:textId="52B9943B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 w:rsidR="00F02817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88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 w:rsidR="00F02817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12</w:t>
            </w:r>
          </w:p>
        </w:tc>
      </w:tr>
      <w:tr w:rsidR="00936DD0" w14:paraId="273C23FC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8E156AD" w14:textId="1B2EE581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Harm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7C72236" w14:textId="77777777" w:rsidR="00936DD0" w:rsidRDefault="00DF6835">
            <w:pPr>
              <w:spacing w:line="156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5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D7832A8" w14:textId="7127525D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ow harms were defined and assessed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systematically, non-systematically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BB8DD73" w14:textId="04DAEA63" w:rsidR="00936DD0" w:rsidRDefault="00EF3818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F20DA2A" w14:textId="1C2C7306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5F713A4A" w14:textId="77777777" w:rsidTr="00B16986">
        <w:trPr>
          <w:trHeight w:val="189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93D42ED" w14:textId="1DD3A802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ample size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E3D69C5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6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50F8515" w14:textId="0C8FA516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ow sample size was determined, including all assumptions supporting the sample size calculation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13C0596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135E66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8-144</w:t>
            </w:r>
          </w:p>
        </w:tc>
      </w:tr>
      <w:tr w:rsidR="00936DD0" w14:paraId="043E4373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15D6038D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E52E375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6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CECD1EC" w14:textId="7DBCF4A9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xplanation of any interim analyses and stopping guideline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DBE4000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8322565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2D9F363F" w14:textId="77777777" w:rsidTr="00B16986">
        <w:trPr>
          <w:trHeight w:val="189"/>
        </w:trPr>
        <w:tc>
          <w:tcPr>
            <w:tcW w:w="1109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3AE37CA" w14:textId="6DA51D1E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andomisation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2C2EBE9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6B24223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</w:tr>
      <w:tr w:rsidR="00936DD0" w14:paraId="4D604A3D" w14:textId="77777777" w:rsidTr="00B16986">
        <w:trPr>
          <w:trHeight w:val="189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FF0DE03" w14:textId="789A7922" w:rsidR="00936DD0" w:rsidRDefault="00DF6835">
            <w:pPr>
              <w:ind w:left="22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equence generatio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681EBBC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7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13D728D" w14:textId="5925FB1F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Who generated the random allocation sequence and the method us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CDE3DFA" w14:textId="1D7A985F" w:rsidR="00936DD0" w:rsidRDefault="009940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A53AA7F" w14:textId="6DA14CD3" w:rsidR="00936DD0" w:rsidRDefault="009940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46-1</w:t>
            </w:r>
            <w:r w:rsidR="007D6EA8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47</w:t>
            </w:r>
          </w:p>
        </w:tc>
      </w:tr>
      <w:tr w:rsidR="00936DD0" w14:paraId="79C329A9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020CD6C9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198A194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7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77B8C54" w14:textId="7BDFB2FF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ype of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ndomisation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and details of any restriction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stratification, blocking and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block size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1B48CC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lastRenderedPageBreak/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D24FD18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4EBF2830" w14:textId="77777777" w:rsidTr="00B16986">
        <w:trPr>
          <w:trHeight w:val="537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F222C9C" w14:textId="211FB226" w:rsidR="00936DD0" w:rsidRDefault="00DF6835">
            <w:pPr>
              <w:ind w:left="22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llocation concealment mechanism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D162C05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8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7E10FDC" w14:textId="2556DD0F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echanism used to implement the random allocation sequence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central computer/telephone; sequentially </w:t>
            </w:r>
          </w:p>
          <w:p w14:paraId="502A42F6" w14:textId="77777777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numbered, opaque, sealed containers), describing any steps to conceal the sequence until interventions were </w:t>
            </w:r>
          </w:p>
          <w:p w14:paraId="06A3A35F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ssign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060127" w14:textId="064D3FCA" w:rsidR="00936DD0" w:rsidRDefault="004A191F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49C1178" w14:textId="4285750D" w:rsidR="00936DD0" w:rsidRDefault="004A191F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47-157</w:t>
            </w:r>
          </w:p>
        </w:tc>
      </w:tr>
      <w:tr w:rsidR="00936DD0" w14:paraId="53406427" w14:textId="77777777" w:rsidTr="00B16986">
        <w:trPr>
          <w:trHeight w:val="363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6758784" w14:textId="0285DB3F" w:rsidR="00936DD0" w:rsidRDefault="00DF6835">
            <w:pPr>
              <w:spacing w:before="10"/>
              <w:ind w:left="22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mplementatio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DC90C5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19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B309107" w14:textId="6438A559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Whether the personnel who enrolled and those who assigned participants to the interventions had access to the </w:t>
            </w:r>
          </w:p>
          <w:p w14:paraId="69AAA9C9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ndom allocation sequenc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E8325AF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B4AD8EF" w14:textId="77777777" w:rsidR="00936DD0" w:rsidRDefault="00936DD0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73EB1E4D" w14:textId="77777777" w:rsidTr="00B16986">
        <w:trPr>
          <w:trHeight w:val="363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84F07BA" w14:textId="77777777" w:rsidR="00936DD0" w:rsidRDefault="00DF6835">
            <w:pPr>
              <w:spacing w:before="10"/>
              <w:ind w:left="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linding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AE8696D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0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D80FB7D" w14:textId="63C446DF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Who was blinded after assignment to interventions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participants, care providers, outcome assessors, </w:t>
            </w:r>
            <w:proofErr w:type="gram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ata</w:t>
            </w:r>
            <w:proofErr w:type="gram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  <w:p w14:paraId="012141EF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nalysts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B51FB2C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A4BFC74" w14:textId="77777777" w:rsidR="00936DD0" w:rsidRDefault="00936DD0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330A85F7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1DF65DD2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F7A0B3F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0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80E2E13" w14:textId="4B4081C0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f blinded, how blinding was achieved and description of the similarity of intervention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62AA84E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F85F4D5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5BC05DDF" w14:textId="77777777" w:rsidTr="00B16986">
        <w:trPr>
          <w:trHeight w:val="189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C22042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tatistical method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35C6169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1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A11E664" w14:textId="5093DE49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tatistical methods used to compare groups for primary and secondary outcomes, including harm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9FEC079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AFF5F0A" w14:textId="66C3D9C2" w:rsidR="00936DD0" w:rsidRDefault="004A191F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2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1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24</w:t>
            </w:r>
          </w:p>
        </w:tc>
      </w:tr>
      <w:tr w:rsidR="00936DD0" w14:paraId="66CF97AD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7DDE2227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DD132D2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1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D97777B" w14:textId="39252C40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efinition of who is included in each analysis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all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participants), and in which group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6C4A8B6" w14:textId="5E2315C2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0043F0A" w14:textId="0E3DFA81" w:rsidR="00936DD0" w:rsidRDefault="004A191F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2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24-226</w:t>
            </w:r>
          </w:p>
        </w:tc>
      </w:tr>
      <w:tr w:rsidR="00936DD0" w14:paraId="486BE75B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44FABA90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1D403AC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1c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D9DC3C4" w14:textId="74920098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ow missing data were handled in the analysi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48FA209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6EB0510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3ABEC30E" w14:textId="77777777" w:rsidTr="00B16986">
        <w:trPr>
          <w:trHeight w:val="363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6E976DE4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25FA9E1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1d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84CB15E" w14:textId="202DC34E" w:rsidR="00936DD0" w:rsidRDefault="00DF6835">
            <w:pPr>
              <w:ind w:left="200" w:right="32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ethods for any additional analyses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subgroup and sensitivity analyses), distinguishing prespecified from post </w:t>
            </w:r>
          </w:p>
          <w:p w14:paraId="6B0505DC" w14:textId="77777777" w:rsidR="00936DD0" w:rsidRDefault="00DF6835">
            <w:pPr>
              <w:ind w:left="200" w:right="32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oc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1EAA4E2" w14:textId="77777777" w:rsidR="00936DD0" w:rsidRDefault="00DF6835">
            <w:pPr>
              <w:ind w:left="200" w:right="32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C61C972" w14:textId="77777777" w:rsidR="00936DD0" w:rsidRDefault="00936DD0">
            <w:pPr>
              <w:ind w:left="200" w:right="32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1ABB5599" w14:textId="77777777" w:rsidTr="00B16986">
        <w:trPr>
          <w:trHeight w:val="189"/>
        </w:trPr>
        <w:tc>
          <w:tcPr>
            <w:tcW w:w="1109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34DCCEC" w14:textId="16AA4169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Result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BDCDC36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A6AD308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</w:tr>
      <w:tr w:rsidR="00936DD0" w14:paraId="08BA65C0" w14:textId="77777777" w:rsidTr="00B16986">
        <w:trPr>
          <w:trHeight w:val="363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FCF9C96" w14:textId="1C9C03DB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articipant flow, including flow diagram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AB6DD56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51987AF" w14:textId="284CB091" w:rsidR="00936DD0" w:rsidRDefault="00DF6835">
            <w:pPr>
              <w:ind w:left="20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For each group, the numbers of participants who were randomly assigned, received intended intervention, and were </w:t>
            </w:r>
          </w:p>
          <w:p w14:paraId="54562AF2" w14:textId="77777777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nalysed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for the primary outcom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3BF4EA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9C46553" w14:textId="40CE8DF9" w:rsidR="00936DD0" w:rsidRDefault="00B16986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6</w:t>
            </w:r>
          </w:p>
        </w:tc>
      </w:tr>
      <w:tr w:rsidR="00936DD0" w14:paraId="3FE94FBB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71DE3670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4DB4FA9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C8BF2AB" w14:textId="28420AFC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For each group, losses and exclusions after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ndomisation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 together with reason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115F6BD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69B4F5D" w14:textId="5E657F04" w:rsidR="00936DD0" w:rsidRDefault="006F226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6</w:t>
            </w:r>
          </w:p>
        </w:tc>
      </w:tr>
      <w:tr w:rsidR="00936DD0" w14:paraId="41369EC7" w14:textId="77777777" w:rsidTr="00B16986">
        <w:trPr>
          <w:trHeight w:val="189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4A488F4" w14:textId="666BB4F9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Recruitment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726F88B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3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D19C8BB" w14:textId="4D0AB076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ates defining the periods of recruitment and follow-up for outcomes of benefits and harm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E73B973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69B2792" w14:textId="1169C8EA" w:rsidR="00936DD0" w:rsidRDefault="006F226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1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11-112</w:t>
            </w:r>
          </w:p>
        </w:tc>
      </w:tr>
      <w:tr w:rsidR="00936DD0" w14:paraId="2D1C17A1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677600E5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0D51C5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3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B06C0B7" w14:textId="211B6093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f relevant, why the trial ended or was stoppe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D7E8B99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4E720F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5922CBE1" w14:textId="77777777" w:rsidTr="00B16986">
        <w:trPr>
          <w:trHeight w:val="363"/>
        </w:trPr>
        <w:tc>
          <w:tcPr>
            <w:tcW w:w="288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9C34B97" w14:textId="3254B64E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ntervention and comparator delivery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4379A00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4a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1C8905F" w14:textId="32A099E9" w:rsidR="00936DD0" w:rsidRDefault="00DF6835">
            <w:pPr>
              <w:ind w:left="20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ntervention and comparator as they were actually administered (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g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where appropriate, who delivered the </w:t>
            </w:r>
          </w:p>
          <w:p w14:paraId="241BCA0B" w14:textId="77777777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ntervention/comparator, how participants adhered, whether they were delivered as intended (fidelity)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746226B" w14:textId="46E89CDB" w:rsidR="00936DD0" w:rsidRDefault="00715D98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9DF5C6F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0E55494C" w14:textId="77777777" w:rsidTr="00B16986">
        <w:trPr>
          <w:trHeight w:val="189"/>
        </w:trPr>
        <w:tc>
          <w:tcPr>
            <w:tcW w:w="2886" w:type="dxa"/>
            <w:vMerge/>
            <w:tcBorders>
              <w:top w:val="nil"/>
              <w:bottom w:val="single" w:sz="2" w:space="0" w:color="000000"/>
            </w:tcBorders>
            <w:shd w:val="clear" w:color="auto" w:fill="F0F1F1"/>
          </w:tcPr>
          <w:p w14:paraId="26F4664F" w14:textId="77777777" w:rsidR="00936DD0" w:rsidRDefault="00936DD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905A9F0" w14:textId="77777777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4b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955095F" w14:textId="563D4673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ncomitant care received during the trial for each group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CAFBD96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1D840BE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769A593E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8E99C88" w14:textId="1CB74B02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aseline data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2708E4" w14:textId="77777777" w:rsidR="00936DD0" w:rsidRDefault="00DF6835">
            <w:pPr>
              <w:spacing w:before="10" w:line="157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25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58CD37E" w14:textId="3EC54785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 table showing baseline demographic and clinical characteristics for each group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50C110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69E4C64D" w14:textId="4F0A39A3" w:rsidR="00936DD0" w:rsidRDefault="006F226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2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4</w:t>
            </w:r>
          </w:p>
        </w:tc>
      </w:tr>
      <w:tr w:rsidR="00936DD0" w14:paraId="4E478ACD" w14:textId="77777777" w:rsidTr="00B16986">
        <w:trPr>
          <w:trHeight w:val="885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78FD8E6" w14:textId="31559135" w:rsidR="00936DD0" w:rsidRDefault="00DF6835">
            <w:pPr>
              <w:spacing w:before="10" w:line="244" w:lineRule="auto"/>
              <w:ind w:left="79" w:right="1178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Numbers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nalysed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,</w:t>
            </w:r>
          </w:p>
          <w:p w14:paraId="1A5EA2E0" w14:textId="77777777" w:rsidR="00936DD0" w:rsidRDefault="00DF6835">
            <w:pPr>
              <w:spacing w:before="10" w:line="244" w:lineRule="auto"/>
              <w:ind w:left="79" w:right="117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utcomes and estimatio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B9B2EE3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26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85AD6FE" w14:textId="77777777" w:rsidR="00B67989" w:rsidRDefault="00DF6835" w:rsidP="00B67989">
            <w:pPr>
              <w:ind w:left="19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 each primary and secondary outcome, by group:</w:t>
            </w:r>
            <w:r w:rsidR="00B6798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  <w:p w14:paraId="42FF9EE0" w14:textId="0F4D0238" w:rsidR="00936DD0" w:rsidRDefault="00DF6835" w:rsidP="00B67989">
            <w:pPr>
              <w:ind w:left="19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e number of participants included in the analysis</w:t>
            </w:r>
          </w:p>
          <w:p w14:paraId="637ECC6B" w14:textId="77777777" w:rsidR="00936DD0" w:rsidRDefault="00DF6835" w:rsidP="00B67989">
            <w:pPr>
              <w:ind w:left="19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e number of participants with available data at the outcome time point</w:t>
            </w:r>
          </w:p>
          <w:p w14:paraId="3443AFE0" w14:textId="77777777" w:rsidR="00B67989" w:rsidRDefault="00DF6835" w:rsidP="00B67989">
            <w:pPr>
              <w:ind w:left="19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sult for each group, and the estimated effect size and its precision (such as 95% confidence interval)</w:t>
            </w:r>
          </w:p>
          <w:p w14:paraId="76163DA3" w14:textId="63C91551" w:rsidR="00936DD0" w:rsidRDefault="00DF6835" w:rsidP="00B67989">
            <w:pPr>
              <w:ind w:left="198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 binary outcomes, presentation of both absolute and relative effect siz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3A3052D" w14:textId="77777777" w:rsidR="00936DD0" w:rsidRDefault="00DF6835">
            <w:pPr>
              <w:spacing w:before="10"/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7AF7CEA" w14:textId="31B71820" w:rsidR="00936DD0" w:rsidRDefault="006F2260">
            <w:pPr>
              <w:spacing w:before="10"/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2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6-277</w:t>
            </w:r>
          </w:p>
        </w:tc>
      </w:tr>
      <w:tr w:rsidR="00936DD0" w14:paraId="5DC8C2DC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9A4CC97" w14:textId="29D2A593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Harm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24988D5" w14:textId="77777777" w:rsidR="00936DD0" w:rsidRDefault="00DF6835">
            <w:pPr>
              <w:spacing w:before="10" w:line="157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27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A133443" w14:textId="1126CC1A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l harms or unintended events in each group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54503BB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335998D" w14:textId="77777777" w:rsidR="00936DD0" w:rsidRDefault="00936DD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0FF442CC" w14:textId="77777777" w:rsidTr="00B16986">
        <w:trPr>
          <w:trHeight w:val="363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9E84790" w14:textId="1870B0CE" w:rsidR="00936DD0" w:rsidRDefault="00DF6835" w:rsidP="00B67989">
            <w:pPr>
              <w:spacing w:before="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ncillary analyse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F0E50C1" w14:textId="77777777" w:rsidR="00936DD0" w:rsidRDefault="00DF6835">
            <w:pPr>
              <w:spacing w:before="10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28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597EF878" w14:textId="1DF525A8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Any other analyses performed, including subgroup and sensitivity analyses, distinguishing pre-specified from </w:t>
            </w:r>
          </w:p>
          <w:p w14:paraId="433CD641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st hoc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AB25C11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N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AF974EE" w14:textId="77777777" w:rsidR="00936DD0" w:rsidRDefault="00936DD0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</w:p>
        </w:tc>
      </w:tr>
      <w:tr w:rsidR="00936DD0" w14:paraId="02D14A2E" w14:textId="77777777" w:rsidTr="00B16986">
        <w:trPr>
          <w:trHeight w:val="189"/>
        </w:trPr>
        <w:tc>
          <w:tcPr>
            <w:tcW w:w="1109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8B35504" w14:textId="60B25268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iscussion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AB81A92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288B264" w14:textId="77777777" w:rsidR="00936DD0" w:rsidRDefault="00936DD0">
            <w:pPr>
              <w:ind w:left="79"/>
              <w:rPr>
                <w:rFonts w:ascii="Times New Roman" w:eastAsia="宋体" w:hAnsi="Times New Roman" w:cs="宋体"/>
                <w:sz w:val="21"/>
                <w:szCs w:val="14"/>
              </w:rPr>
            </w:pPr>
          </w:p>
        </w:tc>
      </w:tr>
      <w:tr w:rsidR="00936DD0" w14:paraId="61A53269" w14:textId="77777777" w:rsidTr="00B16986">
        <w:trPr>
          <w:trHeight w:val="189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32178461" w14:textId="34104F5A" w:rsidR="00936DD0" w:rsidRDefault="00DF6835">
            <w:pPr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Interpretation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B3E4386" w14:textId="77777777" w:rsidR="00936DD0" w:rsidRDefault="00DF6835">
            <w:pPr>
              <w:spacing w:before="10" w:line="157" w:lineRule="exact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29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EB144B2" w14:textId="70C0F4ED" w:rsidR="00936DD0" w:rsidRDefault="00DF6835">
            <w:pPr>
              <w:ind w:left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nterpretation consistent with results, balancing benefits and harms, and considering other relevant evidence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4E0638CB" w14:textId="77777777" w:rsidR="00936DD0" w:rsidRDefault="00DF6835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784AF5FC" w14:textId="16592B64" w:rsidR="00936DD0" w:rsidRDefault="006F2260">
            <w:pPr>
              <w:ind w:left="200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2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79</w:t>
            </w:r>
            <w:r w:rsidR="00DF6835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52</w:t>
            </w:r>
          </w:p>
        </w:tc>
      </w:tr>
      <w:tr w:rsidR="00936DD0" w14:paraId="2F881D2A" w14:textId="77777777" w:rsidTr="00B16986">
        <w:trPr>
          <w:trHeight w:val="388"/>
        </w:trPr>
        <w:tc>
          <w:tcPr>
            <w:tcW w:w="288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98BC681" w14:textId="75E245F6" w:rsidR="00936DD0" w:rsidRDefault="00DF6835">
            <w:pPr>
              <w:spacing w:before="19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Limitations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224B0CF8" w14:textId="77777777" w:rsidR="00936DD0" w:rsidRDefault="00DF6835">
            <w:pPr>
              <w:spacing w:before="19"/>
              <w:ind w:left="7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-5"/>
                <w:w w:val="115"/>
                <w:sz w:val="21"/>
                <w:szCs w:val="21"/>
              </w:rPr>
              <w:t>30</w:t>
            </w:r>
          </w:p>
        </w:tc>
        <w:tc>
          <w:tcPr>
            <w:tcW w:w="76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2D0B474" w14:textId="04A2D5C6" w:rsidR="00936DD0" w:rsidRDefault="00DF6835">
            <w:pPr>
              <w:ind w:left="200" w:right="305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rial limitations, addressing sources of potential bias, imprecision, </w:t>
            </w:r>
            <w:proofErr w:type="spell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eneralisability</w:t>
            </w:r>
            <w:proofErr w:type="spell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, and, if relevant, multiplicity of </w:t>
            </w:r>
          </w:p>
          <w:p w14:paraId="343D5239" w14:textId="77777777" w:rsidR="00936DD0" w:rsidRDefault="00DF6835">
            <w:pPr>
              <w:ind w:left="200" w:right="305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nalyse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07E8F9F4" w14:textId="77777777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Y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es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0F1F1"/>
          </w:tcPr>
          <w:p w14:paraId="1AD78508" w14:textId="6E68417C" w:rsidR="00936DD0" w:rsidRDefault="00DF6835">
            <w:pPr>
              <w:ind w:left="200" w:right="305"/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</w:pPr>
            <w:r>
              <w:rPr>
                <w:rFonts w:ascii="Times New Roman" w:eastAsia="宋体" w:hAnsi="Times New Roman" w:cs="宋体" w:hint="eastAsia"/>
                <w:sz w:val="21"/>
                <w:szCs w:val="14"/>
                <w:lang w:eastAsia="zh-CN"/>
              </w:rPr>
              <w:t>3</w:t>
            </w:r>
            <w:r w:rsidR="006F2260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58</w:t>
            </w:r>
            <w:r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-</w:t>
            </w:r>
            <w:r w:rsidR="006F2260">
              <w:rPr>
                <w:rFonts w:ascii="Times New Roman" w:eastAsia="宋体" w:hAnsi="Times New Roman" w:cs="宋体"/>
                <w:sz w:val="21"/>
                <w:szCs w:val="14"/>
                <w:lang w:eastAsia="zh-CN"/>
              </w:rPr>
              <w:t>365</w:t>
            </w:r>
          </w:p>
        </w:tc>
      </w:tr>
    </w:tbl>
    <w:p w14:paraId="7C8A87AA" w14:textId="77777777" w:rsidR="00936DD0" w:rsidRDefault="00936DD0">
      <w:pPr>
        <w:rPr>
          <w:rFonts w:ascii="Times New Roman" w:hAnsi="Times New Roman"/>
          <w:sz w:val="21"/>
          <w:lang w:eastAsia="zh-CN"/>
        </w:rPr>
      </w:pPr>
    </w:p>
    <w:sectPr w:rsidR="00936D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DDC"/>
    <w:rsid w:val="00010C2B"/>
    <w:rsid w:val="00071539"/>
    <w:rsid w:val="001607BB"/>
    <w:rsid w:val="00166DF0"/>
    <w:rsid w:val="0028662A"/>
    <w:rsid w:val="002B2DDC"/>
    <w:rsid w:val="002E04F2"/>
    <w:rsid w:val="004A191F"/>
    <w:rsid w:val="00514C7A"/>
    <w:rsid w:val="00531B4A"/>
    <w:rsid w:val="00586921"/>
    <w:rsid w:val="005F3112"/>
    <w:rsid w:val="00620D02"/>
    <w:rsid w:val="006F2260"/>
    <w:rsid w:val="00715D98"/>
    <w:rsid w:val="00791365"/>
    <w:rsid w:val="007D6EA8"/>
    <w:rsid w:val="008E473B"/>
    <w:rsid w:val="00936DD0"/>
    <w:rsid w:val="00994035"/>
    <w:rsid w:val="00A96B4A"/>
    <w:rsid w:val="00AB55AD"/>
    <w:rsid w:val="00AD3089"/>
    <w:rsid w:val="00B16986"/>
    <w:rsid w:val="00B3563C"/>
    <w:rsid w:val="00B6183A"/>
    <w:rsid w:val="00B67989"/>
    <w:rsid w:val="00D70553"/>
    <w:rsid w:val="00DF6835"/>
    <w:rsid w:val="00E137A0"/>
    <w:rsid w:val="00E27029"/>
    <w:rsid w:val="00EF3818"/>
    <w:rsid w:val="00F02817"/>
    <w:rsid w:val="00FF5332"/>
    <w:rsid w:val="01690BA3"/>
    <w:rsid w:val="657F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32722"/>
  <w15:docId w15:val="{7EF0A534-9CCB-4C63-8DD0-0DC41281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qFormat/>
    <w:pPr>
      <w:tabs>
        <w:tab w:val="right" w:leader="dot" w:pos="9356"/>
      </w:tabs>
      <w:autoSpaceDE/>
      <w:autoSpaceDN/>
      <w:ind w:leftChars="400" w:left="400"/>
      <w:jc w:val="both"/>
    </w:pPr>
    <w:rPr>
      <w:rFonts w:ascii="宋体" w:eastAsia="宋体" w:hAnsi="宋体" w:cs="Times New Roman"/>
      <w:kern w:val="2"/>
      <w:sz w:val="21"/>
      <w:szCs w:val="24"/>
      <w:lang w:eastAsia="zh-CN"/>
    </w:rPr>
  </w:style>
  <w:style w:type="table" w:customStyle="1" w:styleId="TableNormal">
    <w:name w:val="Table Normal"/>
    <w:uiPriority w:val="2"/>
    <w:semiHidden/>
    <w:unhideWhenUsed/>
    <w:qFormat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6">
    <w:name w:val="Revision"/>
    <w:hidden/>
    <w:uiPriority w:val="99"/>
    <w:semiHidden/>
    <w:rsid w:val="00010C2B"/>
    <w:rPr>
      <w:rFonts w:ascii="Calibri" w:eastAsia="Calibri" w:hAnsi="Calibri" w:cs="Calibri"/>
      <w:sz w:val="22"/>
      <w:szCs w:val="22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rsid w:val="006F2260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6F2260"/>
    <w:rPr>
      <w:rFonts w:ascii="Calibri" w:eastAsia="Calibri" w:hAnsi="Calibri" w:cs="Calibri"/>
      <w:sz w:val="22"/>
      <w:szCs w:val="22"/>
      <w:lang w:eastAsia="en-US"/>
    </w:rPr>
  </w:style>
  <w:style w:type="character" w:customStyle="1" w:styleId="a8">
    <w:name w:val="批注主题 字符"/>
    <w:basedOn w:val="a4"/>
    <w:link w:val="a7"/>
    <w:uiPriority w:val="99"/>
    <w:semiHidden/>
    <w:rsid w:val="006F2260"/>
    <w:rPr>
      <w:rFonts w:ascii="Calibri" w:eastAsia="Calibri" w:hAnsi="Calibri" w:cs="Calibri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璐 刘</dc:creator>
  <cp:lastModifiedBy>璐 刘</cp:lastModifiedBy>
  <cp:revision>2</cp:revision>
  <dcterms:created xsi:type="dcterms:W3CDTF">2026-01-05T13:44:00Z</dcterms:created>
  <dcterms:modified xsi:type="dcterms:W3CDTF">2026-01-0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kNDljY2YyMGUwMTNiYTA5YzRhODNhNmY1ZTc3ZGYiLCJ1c2VySWQiOiIzMDg1MzA0NDEifQ==</vt:lpwstr>
  </property>
  <property fmtid="{D5CDD505-2E9C-101B-9397-08002B2CF9AE}" pid="3" name="KSOProductBuildVer">
    <vt:lpwstr>2052-12.1.0.21541</vt:lpwstr>
  </property>
  <property fmtid="{D5CDD505-2E9C-101B-9397-08002B2CF9AE}" pid="4" name="ICV">
    <vt:lpwstr>97E8CCA3CC594D5EAF6DD2F825E6D1F5_12</vt:lpwstr>
  </property>
</Properties>
</file>